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87B" w:rsidRPr="00E2087B" w:rsidRDefault="00E2087B" w:rsidP="00E208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087B">
        <w:rPr>
          <w:rFonts w:ascii="Times New Roman" w:hAnsi="Times New Roman" w:cs="Times New Roman"/>
          <w:sz w:val="24"/>
          <w:szCs w:val="24"/>
        </w:rPr>
        <w:t xml:space="preserve">Table S4. Primers used in PCR analysis of </w:t>
      </w:r>
      <w:r w:rsidRPr="00E2087B">
        <w:rPr>
          <w:rFonts w:ascii="Times New Roman" w:hAnsi="Times New Roman" w:cs="Times New Roman"/>
          <w:i/>
          <w:sz w:val="24"/>
          <w:szCs w:val="24"/>
        </w:rPr>
        <w:t>S. cerevisiae</w:t>
      </w:r>
      <w:r w:rsidRPr="00E2087B">
        <w:rPr>
          <w:rFonts w:ascii="Times New Roman" w:hAnsi="Times New Roman" w:cs="Times New Roman"/>
          <w:sz w:val="24"/>
          <w:szCs w:val="24"/>
        </w:rPr>
        <w:t xml:space="preserve"> deletion mutants</w:t>
      </w:r>
    </w:p>
    <w:p w:rsidR="000864FE" w:rsidRDefault="000864FE" w:rsidP="00106E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71" w:type="dxa"/>
        <w:tblLook w:val="04A0" w:firstRow="1" w:lastRow="0" w:firstColumn="1" w:lastColumn="0" w:noHBand="0" w:noVBand="1"/>
      </w:tblPr>
      <w:tblGrid>
        <w:gridCol w:w="950"/>
        <w:gridCol w:w="4443"/>
        <w:gridCol w:w="4178"/>
      </w:tblGrid>
      <w:tr w:rsidR="00E2087B" w:rsidRPr="00E2087B" w:rsidTr="00D2473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D number</w:t>
            </w:r>
          </w:p>
        </w:tc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cleotide sequence (5’-to-3’)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</w:tr>
      <w:tr w:rsidR="00E2087B" w:rsidRPr="00E2087B" w:rsidTr="00D2473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#733</w:t>
            </w:r>
          </w:p>
        </w:tc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CCATACACCCACCCATAC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739 </w:t>
            </w:r>
            <w:proofErr w:type="spellStart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upstream of </w:t>
            </w:r>
            <w:r w:rsidRPr="00E2087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PS26a</w:t>
            </w: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start codon</w:t>
            </w:r>
          </w:p>
        </w:tc>
      </w:tr>
      <w:tr w:rsidR="00E2087B" w:rsidRPr="00E2087B" w:rsidTr="00D2473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21</w:t>
            </w:r>
          </w:p>
        </w:tc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GGCTGTGATTTCTTGACC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LEU2</w:t>
            </w:r>
          </w:p>
        </w:tc>
      </w:tr>
      <w:tr w:rsidR="00E2087B" w:rsidRPr="00E2087B" w:rsidTr="00D2473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#721</w:t>
            </w:r>
          </w:p>
        </w:tc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TAGTTAAGGATCTGTCGACGTGCGC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24 </w:t>
            </w:r>
            <w:proofErr w:type="spellStart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ownstream from </w:t>
            </w:r>
            <w:r w:rsidRPr="00E2087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 xml:space="preserve">RPS26a </w:t>
            </w: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op codon</w:t>
            </w:r>
          </w:p>
        </w:tc>
      </w:tr>
      <w:tr w:rsidR="00E2087B" w:rsidRPr="00E2087B" w:rsidTr="00D2473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#734</w:t>
            </w:r>
          </w:p>
        </w:tc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GTAAAGGAGATGGCTTG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929 </w:t>
            </w:r>
            <w:proofErr w:type="spellStart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upstream of </w:t>
            </w:r>
            <w:r w:rsidRPr="00E2087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PS26b</w:t>
            </w: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start codon</w:t>
            </w:r>
          </w:p>
        </w:tc>
      </w:tr>
      <w:tr w:rsidR="00E2087B" w:rsidRPr="00E2087B" w:rsidTr="00D2473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19</w:t>
            </w:r>
          </w:p>
        </w:tc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ACATACTCCAAGCTGCCT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TRP1</w:t>
            </w:r>
          </w:p>
        </w:tc>
      </w:tr>
      <w:tr w:rsidR="00E2087B" w:rsidRPr="00E2087B" w:rsidTr="00D2473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24</w:t>
            </w:r>
          </w:p>
        </w:tc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CTCGTCGACTGTAATAGTTGATGG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406 </w:t>
            </w:r>
            <w:proofErr w:type="spellStart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ownstream from </w:t>
            </w:r>
            <w:r w:rsidRPr="00E2087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PS26b</w:t>
            </w: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stop codon</w:t>
            </w:r>
          </w:p>
        </w:tc>
      </w:tr>
      <w:tr w:rsidR="00E2087B" w:rsidRPr="00E2087B" w:rsidTr="00D2473B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46</w:t>
            </w:r>
          </w:p>
        </w:tc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ATTCTTCCAGTCTCTTCG</w:t>
            </w:r>
          </w:p>
        </w:tc>
        <w:tc>
          <w:tcPr>
            <w:tcW w:w="4178" w:type="dxa"/>
            <w:tcBorders>
              <w:top w:val="single" w:sz="4" w:space="0" w:color="auto"/>
              <w:bottom w:val="single" w:sz="4" w:space="0" w:color="auto"/>
            </w:tcBorders>
          </w:tcPr>
          <w:p w:rsidR="00E2087B" w:rsidRPr="00E2087B" w:rsidRDefault="00E2087B" w:rsidP="00E2087B">
            <w:pPr>
              <w:keepNext/>
              <w:keepLines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</w:pP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566 </w:t>
            </w:r>
            <w:proofErr w:type="spellStart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ownstream from </w:t>
            </w:r>
            <w:r w:rsidRPr="00E2087B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</w:rPr>
              <w:t>RPS26a</w:t>
            </w:r>
            <w:r w:rsidRPr="00E2087B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stop codon</w:t>
            </w:r>
          </w:p>
        </w:tc>
      </w:tr>
    </w:tbl>
    <w:p w:rsidR="00E2087B" w:rsidRPr="00106E92" w:rsidRDefault="00E2087B" w:rsidP="00106E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2087B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87B"/>
    <w:rsid w:val="000864FE"/>
    <w:rsid w:val="00106E92"/>
    <w:rsid w:val="00E2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6-02-04T20:57:00Z</dcterms:created>
  <dcterms:modified xsi:type="dcterms:W3CDTF">2016-02-04T20:57:00Z</dcterms:modified>
</cp:coreProperties>
</file>